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79A" w:rsidRDefault="0033179A" w:rsidP="0033179A">
      <w:pPr>
        <w:spacing w:after="0" w:line="480" w:lineRule="auto"/>
        <w:rPr>
          <w:b/>
        </w:rPr>
      </w:pPr>
      <w:r w:rsidRPr="004B5F2B">
        <w:rPr>
          <w:b/>
        </w:rPr>
        <w:t xml:space="preserve">Figure </w:t>
      </w:r>
      <w:r>
        <w:rPr>
          <w:b/>
        </w:rPr>
        <w:t>S2</w:t>
      </w:r>
      <w:r w:rsidRPr="004B5F2B">
        <w:rPr>
          <w:b/>
        </w:rPr>
        <w:t xml:space="preserve">: OASIS </w:t>
      </w:r>
      <w:r>
        <w:rPr>
          <w:b/>
        </w:rPr>
        <w:t>Locus Index statistical correction for identifying significant loci</w:t>
      </w:r>
    </w:p>
    <w:p w:rsidR="0033179A" w:rsidRPr="004B5F2B" w:rsidRDefault="0033179A" w:rsidP="0033179A">
      <w:pPr>
        <w:spacing w:after="0" w:line="480" w:lineRule="auto"/>
        <w:rPr>
          <w:b/>
        </w:rPr>
      </w:pPr>
    </w:p>
    <w:p w:rsidR="0033179A" w:rsidRDefault="0033179A">
      <w:r>
        <w:rPr>
          <w:noProof/>
        </w:rPr>
        <w:drawing>
          <wp:inline distT="0" distB="0" distL="0" distR="0">
            <wp:extent cx="5059680" cy="4767072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4767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79A" w:rsidRDefault="0033179A"/>
    <w:p w:rsidR="0033179A" w:rsidRDefault="0033179A" w:rsidP="0033179A">
      <w:pPr>
        <w:spacing w:after="0" w:line="240" w:lineRule="auto"/>
      </w:pPr>
      <w:r>
        <w:t xml:space="preserve">OLI was plotted against maximum –log-P values in each locus from the combined dataset of six GWAS. Each locus was significant in one of the three OASIS Quadrants (A, B or C). The median for Quadrant A was 51.3 and the mean ± SD was 54.4±26.7. For Quadrant B and C the medians were 16.6 and 19.9 respectively. </w:t>
      </w:r>
      <w:r w:rsidR="0015599C">
        <w:t>Overall, the median for all three Quadrants was 20.3. Since Quadrant A, captures the most significant loci</w:t>
      </w:r>
      <w:r>
        <w:t xml:space="preserve">, OLI of 50 was chosen as the </w:t>
      </w:r>
      <w:r w:rsidR="0015599C">
        <w:t xml:space="preserve">corrected </w:t>
      </w:r>
      <w:bookmarkStart w:id="0" w:name="_GoBack"/>
      <w:bookmarkEnd w:id="0"/>
      <w:r>
        <w:t xml:space="preserve">cut off for significance of a locus. </w:t>
      </w:r>
    </w:p>
    <w:p w:rsidR="0033179A" w:rsidRDefault="0033179A"/>
    <w:sectPr w:rsidR="00331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7E2006"/>
    <w:multiLevelType w:val="hybridMultilevel"/>
    <w:tmpl w:val="F7680D0C"/>
    <w:lvl w:ilvl="0" w:tplc="6AAA80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79A"/>
    <w:rsid w:val="0015599C"/>
    <w:rsid w:val="0033179A"/>
    <w:rsid w:val="00CA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E73E7D-DFC8-4438-92F5-994456A9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1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</dc:creator>
  <cp:keywords/>
  <dc:description/>
  <cp:lastModifiedBy>Ibrahim</cp:lastModifiedBy>
  <cp:revision>2</cp:revision>
  <dcterms:created xsi:type="dcterms:W3CDTF">2023-07-02T16:00:00Z</dcterms:created>
  <dcterms:modified xsi:type="dcterms:W3CDTF">2023-07-02T16:13:00Z</dcterms:modified>
</cp:coreProperties>
</file>